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193F0" w14:textId="77777777" w:rsidR="00672A7C" w:rsidRPr="00AC3902" w:rsidRDefault="00000000" w:rsidP="00AC3902">
      <w:pPr>
        <w:spacing w:after="0"/>
        <w:rPr>
          <w:rFonts w:ascii="Times New Roman" w:hAnsi="Times New Roman"/>
          <w:b/>
          <w:sz w:val="22"/>
          <w:szCs w:val="22"/>
        </w:rPr>
      </w:pPr>
      <w:r w:rsidRPr="00AC3902">
        <w:rPr>
          <w:rFonts w:ascii="Times New Roman" w:hAnsi="Times New Roman"/>
          <w:b/>
          <w:sz w:val="22"/>
          <w:szCs w:val="22"/>
        </w:rPr>
        <w:t>Consolidated criteria for reporting qualitative studies (COREQ): 32-item checklist</w:t>
      </w:r>
    </w:p>
    <w:p w14:paraId="23450EAD" w14:textId="77777777" w:rsidR="00672A7C" w:rsidRPr="00AC3902" w:rsidRDefault="00672A7C" w:rsidP="00AC3902">
      <w:pPr>
        <w:spacing w:after="0"/>
        <w:rPr>
          <w:rFonts w:ascii="Times New Roman" w:hAnsi="Times New Roman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72A7C" w:rsidRPr="00AC3902" w14:paraId="5BFCC747" w14:textId="77777777">
        <w:tc>
          <w:tcPr>
            <w:tcW w:w="2844" w:type="dxa"/>
            <w:shd w:val="clear" w:color="auto" w:fill="C0C0C0"/>
          </w:tcPr>
          <w:p w14:paraId="2B50C828" w14:textId="22168D66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No.  Item</w:t>
            </w:r>
          </w:p>
          <w:p w14:paraId="551B810B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1B326D06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88D337A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eastAsia="Times New Roman" w:hAnsi="Times New Roman"/>
                <w:b/>
                <w:sz w:val="22"/>
                <w:szCs w:val="22"/>
              </w:rPr>
              <w:t>Reported on Page #</w:t>
            </w:r>
          </w:p>
        </w:tc>
      </w:tr>
      <w:tr w:rsidR="00672A7C" w:rsidRPr="00AC3902" w14:paraId="5F286AB5" w14:textId="77777777">
        <w:tc>
          <w:tcPr>
            <w:tcW w:w="2844" w:type="dxa"/>
          </w:tcPr>
          <w:p w14:paraId="0B75E7A8" w14:textId="563B37D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Domain 1: Research team and reﬂexivity</w:t>
            </w:r>
          </w:p>
        </w:tc>
        <w:tc>
          <w:tcPr>
            <w:tcW w:w="4356" w:type="dxa"/>
          </w:tcPr>
          <w:p w14:paraId="4544CAFC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B2BECCD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5075E744" w14:textId="77777777">
        <w:tc>
          <w:tcPr>
            <w:tcW w:w="2844" w:type="dxa"/>
          </w:tcPr>
          <w:p w14:paraId="2C9293DF" w14:textId="38D92022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Personal Characteristics</w:t>
            </w:r>
          </w:p>
        </w:tc>
        <w:tc>
          <w:tcPr>
            <w:tcW w:w="4356" w:type="dxa"/>
          </w:tcPr>
          <w:p w14:paraId="0E3F9DFE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99CD3CB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59EF1409" w14:textId="77777777">
        <w:tc>
          <w:tcPr>
            <w:tcW w:w="2844" w:type="dxa"/>
          </w:tcPr>
          <w:p w14:paraId="5635F158" w14:textId="58F0EA0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 w:rsidR="0096266B">
              <w:rPr>
                <w:rFonts w:ascii="Times New Roman" w:hAnsi="Times New Roman"/>
                <w:sz w:val="22"/>
                <w:szCs w:val="22"/>
              </w:rPr>
              <w:t>Interviewer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>/facilitator</w:t>
            </w:r>
          </w:p>
        </w:tc>
        <w:tc>
          <w:tcPr>
            <w:tcW w:w="4356" w:type="dxa"/>
          </w:tcPr>
          <w:p w14:paraId="6E78AE68" w14:textId="480D5F9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hich author/s conducted the </w:t>
            </w:r>
            <w:r w:rsidR="0096266B" w:rsidRPr="00AC3902">
              <w:rPr>
                <w:rFonts w:ascii="Times New Roman" w:hAnsi="Times New Roman"/>
                <w:sz w:val="22"/>
                <w:szCs w:val="22"/>
              </w:rPr>
              <w:t>interview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26C7CC23" w14:textId="43C81424" w:rsidR="00672A7C" w:rsidRPr="00AC3902" w:rsidRDefault="00744B66" w:rsidP="00AC3902">
            <w:pPr>
              <w:spacing w:after="0"/>
              <w:ind w:firstLine="708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40-141</w:t>
            </w:r>
          </w:p>
        </w:tc>
      </w:tr>
      <w:tr w:rsidR="00672A7C" w:rsidRPr="00AC3902" w14:paraId="36D63A7C" w14:textId="77777777">
        <w:tc>
          <w:tcPr>
            <w:tcW w:w="2844" w:type="dxa"/>
          </w:tcPr>
          <w:p w14:paraId="43E07563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150421D2" w14:textId="6AD88560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were the researcher’s credentials? E.g. PhD, MD</w:t>
            </w:r>
          </w:p>
        </w:tc>
        <w:tc>
          <w:tcPr>
            <w:tcW w:w="2340" w:type="dxa"/>
          </w:tcPr>
          <w:p w14:paraId="5A923A5F" w14:textId="30E34761" w:rsidR="00672A7C" w:rsidRPr="00AC3902" w:rsidRDefault="00744B66" w:rsidP="0096266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40-141</w:t>
            </w:r>
          </w:p>
        </w:tc>
      </w:tr>
      <w:tr w:rsidR="00672A7C" w:rsidRPr="00AC3902" w14:paraId="7BB30D78" w14:textId="77777777">
        <w:tc>
          <w:tcPr>
            <w:tcW w:w="2844" w:type="dxa"/>
          </w:tcPr>
          <w:p w14:paraId="538E771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1B7AC715" w14:textId="0F819882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2340" w:type="dxa"/>
          </w:tcPr>
          <w:p w14:paraId="5034266D" w14:textId="26EC7C7B" w:rsidR="00672A7C" w:rsidRPr="00AC3902" w:rsidRDefault="00744B66" w:rsidP="0096266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40-141</w:t>
            </w:r>
          </w:p>
        </w:tc>
      </w:tr>
      <w:tr w:rsidR="00672A7C" w:rsidRPr="00AC3902" w14:paraId="11E1501B" w14:textId="77777777">
        <w:tc>
          <w:tcPr>
            <w:tcW w:w="2844" w:type="dxa"/>
          </w:tcPr>
          <w:p w14:paraId="1F18A7B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0FE5BE6B" w14:textId="79C4649A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the researcher male or female?</w:t>
            </w:r>
          </w:p>
        </w:tc>
        <w:tc>
          <w:tcPr>
            <w:tcW w:w="2340" w:type="dxa"/>
          </w:tcPr>
          <w:p w14:paraId="7BC6BA2D" w14:textId="424E0E0C" w:rsidR="00672A7C" w:rsidRPr="00AC3902" w:rsidRDefault="00744B66" w:rsidP="0096266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40-141</w:t>
            </w:r>
          </w:p>
        </w:tc>
      </w:tr>
      <w:tr w:rsidR="00672A7C" w:rsidRPr="00AC3902" w14:paraId="4C5710E0" w14:textId="77777777">
        <w:tc>
          <w:tcPr>
            <w:tcW w:w="2844" w:type="dxa"/>
          </w:tcPr>
          <w:p w14:paraId="0BCAC3C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7CC4491B" w14:textId="7E545CAE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2340" w:type="dxa"/>
          </w:tcPr>
          <w:p w14:paraId="11357F08" w14:textId="3B931A41" w:rsidR="00672A7C" w:rsidRPr="00AC3902" w:rsidRDefault="00744B66" w:rsidP="0096266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40-141</w:t>
            </w:r>
          </w:p>
        </w:tc>
      </w:tr>
      <w:tr w:rsidR="00672A7C" w:rsidRPr="00AC3902" w14:paraId="1C3D869C" w14:textId="77777777">
        <w:tc>
          <w:tcPr>
            <w:tcW w:w="2844" w:type="dxa"/>
          </w:tcPr>
          <w:p w14:paraId="432F3957" w14:textId="05747F6B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Relationship with participants</w:t>
            </w:r>
          </w:p>
        </w:tc>
        <w:tc>
          <w:tcPr>
            <w:tcW w:w="4356" w:type="dxa"/>
          </w:tcPr>
          <w:p w14:paraId="05B7A1E4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0CA4ECA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09602ECA" w14:textId="77777777">
        <w:tc>
          <w:tcPr>
            <w:tcW w:w="2844" w:type="dxa"/>
          </w:tcPr>
          <w:p w14:paraId="7F61BF7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63FA8221" w14:textId="6148D74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2340" w:type="dxa"/>
          </w:tcPr>
          <w:p w14:paraId="1C5F26CC" w14:textId="400F4915" w:rsidR="00672A7C" w:rsidRPr="00AC3902" w:rsidRDefault="00134295" w:rsidP="004B0AF9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val="pt-BR" w:eastAsia="ko-K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04-106</w:t>
            </w:r>
          </w:p>
        </w:tc>
      </w:tr>
      <w:tr w:rsidR="00672A7C" w:rsidRPr="00AC3902" w14:paraId="2377091B" w14:textId="77777777" w:rsidTr="00B35A2C">
        <w:trPr>
          <w:trHeight w:val="791"/>
        </w:trPr>
        <w:tc>
          <w:tcPr>
            <w:tcW w:w="2844" w:type="dxa"/>
          </w:tcPr>
          <w:p w14:paraId="49EFA438" w14:textId="4276B8F9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7. Participant knowledge of the interviewer</w:t>
            </w:r>
          </w:p>
        </w:tc>
        <w:tc>
          <w:tcPr>
            <w:tcW w:w="4356" w:type="dxa"/>
          </w:tcPr>
          <w:p w14:paraId="097BD1F6" w14:textId="5FA2F28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did the participants know about the researcher? e.g. personal goals, reasons for doing the research</w:t>
            </w:r>
          </w:p>
        </w:tc>
        <w:tc>
          <w:tcPr>
            <w:tcW w:w="2340" w:type="dxa"/>
          </w:tcPr>
          <w:p w14:paraId="6E328722" w14:textId="77CBD043" w:rsidR="00672A7C" w:rsidRPr="00AC3902" w:rsidRDefault="00134295" w:rsidP="00B35A2C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04-106</w:t>
            </w:r>
          </w:p>
        </w:tc>
      </w:tr>
      <w:tr w:rsidR="00672A7C" w:rsidRPr="00AC3902" w14:paraId="6F761EC6" w14:textId="77777777">
        <w:tc>
          <w:tcPr>
            <w:tcW w:w="2844" w:type="dxa"/>
          </w:tcPr>
          <w:p w14:paraId="28A51E1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617F09B4" w14:textId="2C753A2B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hat characteristics were reported about the </w:t>
            </w:r>
            <w:r w:rsidR="00CD0A12">
              <w:rPr>
                <w:rFonts w:ascii="Times New Roman" w:hAnsi="Times New Roman"/>
                <w:sz w:val="22"/>
                <w:szCs w:val="22"/>
              </w:rPr>
              <w:t>interviewer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>/facilitator? e.g. Bias, assumptions, reasons</w:t>
            </w:r>
            <w:r w:rsidR="00B35A2C">
              <w:rPr>
                <w:rFonts w:ascii="Times New Roman" w:hAnsi="Times New Roman"/>
                <w:sz w:val="22"/>
                <w:szCs w:val="22"/>
              </w:rPr>
              <w:t>,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and interests in the research topic</w:t>
            </w:r>
          </w:p>
        </w:tc>
        <w:tc>
          <w:tcPr>
            <w:tcW w:w="2340" w:type="dxa"/>
          </w:tcPr>
          <w:p w14:paraId="61A41994" w14:textId="068CDCC4" w:rsidR="00672A7C" w:rsidRPr="00AC3902" w:rsidRDefault="00744B66" w:rsidP="00CD0A12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40-141</w:t>
            </w:r>
          </w:p>
        </w:tc>
      </w:tr>
      <w:tr w:rsidR="00672A7C" w:rsidRPr="00AC3902" w14:paraId="5E1B6AB1" w14:textId="77777777" w:rsidTr="00EC1199">
        <w:trPr>
          <w:trHeight w:val="98"/>
        </w:trPr>
        <w:tc>
          <w:tcPr>
            <w:tcW w:w="2844" w:type="dxa"/>
          </w:tcPr>
          <w:p w14:paraId="694E707A" w14:textId="0274998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Domain 2: study design</w:t>
            </w:r>
          </w:p>
        </w:tc>
        <w:tc>
          <w:tcPr>
            <w:tcW w:w="4356" w:type="dxa"/>
          </w:tcPr>
          <w:p w14:paraId="013DD862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DF228FE" w14:textId="77777777" w:rsidR="00672A7C" w:rsidRPr="00AC3902" w:rsidRDefault="00672A7C" w:rsidP="00EC1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11BC061E" w14:textId="77777777">
        <w:tc>
          <w:tcPr>
            <w:tcW w:w="2844" w:type="dxa"/>
          </w:tcPr>
          <w:p w14:paraId="5CD90102" w14:textId="4E31DC8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Theoretical framework</w:t>
            </w:r>
          </w:p>
        </w:tc>
        <w:tc>
          <w:tcPr>
            <w:tcW w:w="4356" w:type="dxa"/>
          </w:tcPr>
          <w:p w14:paraId="0C089B79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992D9D7" w14:textId="77777777" w:rsidR="00672A7C" w:rsidRPr="00AC3902" w:rsidRDefault="00672A7C" w:rsidP="00EC1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049741B8" w14:textId="77777777">
        <w:tc>
          <w:tcPr>
            <w:tcW w:w="2844" w:type="dxa"/>
          </w:tcPr>
          <w:p w14:paraId="75436DDC" w14:textId="69E5174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9. Methodological orientation and Theory</w:t>
            </w:r>
          </w:p>
        </w:tc>
        <w:tc>
          <w:tcPr>
            <w:tcW w:w="4356" w:type="dxa"/>
          </w:tcPr>
          <w:p w14:paraId="36DA7D45" w14:textId="14BA1A04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340" w:type="dxa"/>
          </w:tcPr>
          <w:p w14:paraId="77048CB7" w14:textId="5C181743" w:rsidR="00672A7C" w:rsidRPr="00AC3902" w:rsidRDefault="00744B66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8-90</w:t>
            </w:r>
          </w:p>
        </w:tc>
      </w:tr>
      <w:tr w:rsidR="00672A7C" w:rsidRPr="00AC3902" w14:paraId="319F71A9" w14:textId="77777777">
        <w:tc>
          <w:tcPr>
            <w:tcW w:w="2844" w:type="dxa"/>
          </w:tcPr>
          <w:p w14:paraId="39C0DF6D" w14:textId="4284D987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Participant selection</w:t>
            </w:r>
          </w:p>
        </w:tc>
        <w:tc>
          <w:tcPr>
            <w:tcW w:w="4356" w:type="dxa"/>
          </w:tcPr>
          <w:p w14:paraId="37481930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3FB0FF1" w14:textId="77777777" w:rsidR="00672A7C" w:rsidRPr="00AC3902" w:rsidRDefault="00672A7C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28BA0122" w14:textId="77777777" w:rsidTr="00EC1199">
        <w:trPr>
          <w:trHeight w:val="485"/>
        </w:trPr>
        <w:tc>
          <w:tcPr>
            <w:tcW w:w="2844" w:type="dxa"/>
          </w:tcPr>
          <w:p w14:paraId="4CD82374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1AD508C9" w14:textId="7D99F438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were participants selected? e.g. purposive, convenience, consecutive, snowball</w:t>
            </w:r>
          </w:p>
        </w:tc>
        <w:tc>
          <w:tcPr>
            <w:tcW w:w="2340" w:type="dxa"/>
          </w:tcPr>
          <w:p w14:paraId="79BED338" w14:textId="6DC522B1" w:rsidR="00672A7C" w:rsidRPr="00AC3902" w:rsidRDefault="00744B66" w:rsidP="00CD0A1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23-125</w:t>
            </w:r>
          </w:p>
        </w:tc>
      </w:tr>
      <w:tr w:rsidR="00672A7C" w:rsidRPr="00AC3902" w14:paraId="790836B4" w14:textId="77777777">
        <w:tc>
          <w:tcPr>
            <w:tcW w:w="2844" w:type="dxa"/>
          </w:tcPr>
          <w:p w14:paraId="02CA3D83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23A67AFF" w14:textId="163B02EE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were participants approached? e.g. face-to-face, telephone, mail, email</w:t>
            </w:r>
          </w:p>
        </w:tc>
        <w:tc>
          <w:tcPr>
            <w:tcW w:w="2340" w:type="dxa"/>
          </w:tcPr>
          <w:p w14:paraId="44C94927" w14:textId="5D52A26D" w:rsidR="00672A7C" w:rsidRPr="00AC3902" w:rsidRDefault="00744B66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30-131</w:t>
            </w:r>
          </w:p>
        </w:tc>
      </w:tr>
      <w:tr w:rsidR="00672A7C" w:rsidRPr="00AC3902" w14:paraId="11747BA4" w14:textId="77777777">
        <w:tc>
          <w:tcPr>
            <w:tcW w:w="2844" w:type="dxa"/>
          </w:tcPr>
          <w:p w14:paraId="4B2799EA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49489008" w14:textId="70EC1E3A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many participants were in the study?</w:t>
            </w:r>
          </w:p>
        </w:tc>
        <w:tc>
          <w:tcPr>
            <w:tcW w:w="2340" w:type="dxa"/>
          </w:tcPr>
          <w:p w14:paraId="7FCA5D91" w14:textId="5719A586" w:rsidR="00672A7C" w:rsidRPr="00AC3902" w:rsidRDefault="00744B66" w:rsidP="00CD0A12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30-131</w:t>
            </w:r>
          </w:p>
        </w:tc>
      </w:tr>
      <w:tr w:rsidR="00672A7C" w:rsidRPr="00AC3902" w14:paraId="70534613" w14:textId="77777777">
        <w:tc>
          <w:tcPr>
            <w:tcW w:w="2844" w:type="dxa"/>
          </w:tcPr>
          <w:p w14:paraId="3CB7EEB6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774D956E" w14:textId="2D5098F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2340" w:type="dxa"/>
          </w:tcPr>
          <w:p w14:paraId="766A8A94" w14:textId="731903A5" w:rsidR="00672A7C" w:rsidRPr="00AC3902" w:rsidRDefault="00744B66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130-131</w:t>
            </w:r>
          </w:p>
        </w:tc>
      </w:tr>
      <w:tr w:rsidR="00672A7C" w:rsidRPr="00AC3902" w14:paraId="10F9C586" w14:textId="77777777" w:rsidTr="00EC1199">
        <w:trPr>
          <w:trHeight w:val="287"/>
        </w:trPr>
        <w:tc>
          <w:tcPr>
            <w:tcW w:w="2844" w:type="dxa"/>
          </w:tcPr>
          <w:p w14:paraId="45B43FE9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2F04B4F9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B290D8E" w14:textId="77777777" w:rsidR="00672A7C" w:rsidRPr="00AC3902" w:rsidRDefault="00672A7C" w:rsidP="00EC1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0606C4BD" w14:textId="77777777">
        <w:tc>
          <w:tcPr>
            <w:tcW w:w="2844" w:type="dxa"/>
          </w:tcPr>
          <w:p w14:paraId="591B5D5A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09D91DF7" w14:textId="080A4748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2340" w:type="dxa"/>
          </w:tcPr>
          <w:p w14:paraId="695F3F28" w14:textId="5C791E01" w:rsidR="00672A7C" w:rsidRPr="00AC3902" w:rsidRDefault="00744B66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3-145</w:t>
            </w:r>
          </w:p>
        </w:tc>
      </w:tr>
      <w:tr w:rsidR="00672A7C" w:rsidRPr="00AC3902" w14:paraId="011FA963" w14:textId="77777777">
        <w:tc>
          <w:tcPr>
            <w:tcW w:w="2844" w:type="dxa"/>
          </w:tcPr>
          <w:p w14:paraId="4CB64D04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08B581CD" w14:textId="0D5D441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2340" w:type="dxa"/>
          </w:tcPr>
          <w:p w14:paraId="364145CD" w14:textId="24183458" w:rsidR="00672A7C" w:rsidRPr="00AC3902" w:rsidRDefault="00744B66" w:rsidP="00CD0A12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0-144</w:t>
            </w:r>
          </w:p>
        </w:tc>
      </w:tr>
      <w:tr w:rsidR="00672A7C" w:rsidRPr="00AC3902" w14:paraId="7279C41C" w14:textId="77777777">
        <w:tc>
          <w:tcPr>
            <w:tcW w:w="2844" w:type="dxa"/>
          </w:tcPr>
          <w:p w14:paraId="36B1DB43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603557D4" w14:textId="4E08E869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are the important characteristics of the sample? e.g. demographic data, date</w:t>
            </w:r>
          </w:p>
        </w:tc>
        <w:tc>
          <w:tcPr>
            <w:tcW w:w="2340" w:type="dxa"/>
          </w:tcPr>
          <w:p w14:paraId="7977580C" w14:textId="7C5107DE" w:rsidR="00672A7C" w:rsidRPr="00143379" w:rsidRDefault="00744B66" w:rsidP="00CD0A12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70-173</w:t>
            </w:r>
          </w:p>
        </w:tc>
      </w:tr>
      <w:tr w:rsidR="00672A7C" w:rsidRPr="00AC3902" w14:paraId="37A16624" w14:textId="77777777">
        <w:tc>
          <w:tcPr>
            <w:tcW w:w="2844" w:type="dxa"/>
          </w:tcPr>
          <w:p w14:paraId="44655AD6" w14:textId="46C8F2BD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Data collection</w:t>
            </w:r>
          </w:p>
        </w:tc>
        <w:tc>
          <w:tcPr>
            <w:tcW w:w="4356" w:type="dxa"/>
          </w:tcPr>
          <w:p w14:paraId="7F5A9689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14DFAF5" w14:textId="77777777" w:rsidR="00672A7C" w:rsidRPr="00AC3902" w:rsidRDefault="00672A7C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247FED48" w14:textId="77777777" w:rsidTr="00143379">
        <w:trPr>
          <w:trHeight w:val="431"/>
        </w:trPr>
        <w:tc>
          <w:tcPr>
            <w:tcW w:w="2844" w:type="dxa"/>
          </w:tcPr>
          <w:p w14:paraId="45D84473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14C6D3A9" w14:textId="26151A66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ere questions, prompts, guides provided by </w:t>
            </w:r>
            <w:r w:rsidRPr="00AC3902">
              <w:rPr>
                <w:rFonts w:ascii="Times New Roman" w:hAnsi="Times New Roman"/>
                <w:sz w:val="22"/>
                <w:szCs w:val="22"/>
              </w:rPr>
              <w:lastRenderedPageBreak/>
              <w:t>the authors? Was it pilot tested?</w:t>
            </w:r>
          </w:p>
        </w:tc>
        <w:tc>
          <w:tcPr>
            <w:tcW w:w="2340" w:type="dxa"/>
          </w:tcPr>
          <w:p w14:paraId="2AB2B2BE" w14:textId="311847B7" w:rsidR="00672A7C" w:rsidRPr="00AC3902" w:rsidRDefault="00130695" w:rsidP="00CD0A12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lastRenderedPageBreak/>
              <w:t>130-140</w:t>
            </w:r>
          </w:p>
        </w:tc>
      </w:tr>
      <w:tr w:rsidR="00672A7C" w:rsidRPr="00AC3902" w14:paraId="4AFFAD5F" w14:textId="77777777">
        <w:tc>
          <w:tcPr>
            <w:tcW w:w="2844" w:type="dxa"/>
          </w:tcPr>
          <w:p w14:paraId="5ABE96DB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5CAE3622" w14:textId="1D8926A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ere repeat </w:t>
            </w:r>
            <w:r w:rsidR="00143379">
              <w:rPr>
                <w:rFonts w:ascii="Times New Roman" w:hAnsi="Times New Roman"/>
                <w:sz w:val="22"/>
                <w:szCs w:val="22"/>
              </w:rPr>
              <w:t>interviews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carried out? If yes, how many?</w:t>
            </w:r>
          </w:p>
        </w:tc>
        <w:tc>
          <w:tcPr>
            <w:tcW w:w="2340" w:type="dxa"/>
          </w:tcPr>
          <w:p w14:paraId="225FA9BE" w14:textId="4AEC36C0" w:rsidR="00672A7C" w:rsidRPr="00EC0801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EC0801">
              <w:rPr>
                <w:rFonts w:ascii="Times New Roman" w:eastAsia="Times New Roman" w:hAnsi="Times New Roman"/>
                <w:bCs/>
                <w:sz w:val="22"/>
                <w:szCs w:val="22"/>
              </w:rPr>
              <w:t>NA</w:t>
            </w:r>
          </w:p>
        </w:tc>
      </w:tr>
      <w:tr w:rsidR="00672A7C" w:rsidRPr="00AC3902" w14:paraId="403D8D77" w14:textId="77777777">
        <w:trPr>
          <w:trHeight w:val="556"/>
        </w:trPr>
        <w:tc>
          <w:tcPr>
            <w:tcW w:w="2844" w:type="dxa"/>
          </w:tcPr>
          <w:p w14:paraId="4DAAFD1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33BB29B4" w14:textId="7DCD39A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2340" w:type="dxa"/>
          </w:tcPr>
          <w:p w14:paraId="2E3B9E88" w14:textId="174D0723" w:rsidR="00672A7C" w:rsidRPr="00AC3902" w:rsidRDefault="00130695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4-145</w:t>
            </w:r>
          </w:p>
        </w:tc>
      </w:tr>
      <w:tr w:rsidR="00672A7C" w:rsidRPr="00AC3902" w14:paraId="380732B8" w14:textId="77777777" w:rsidTr="00143379">
        <w:trPr>
          <w:trHeight w:val="584"/>
        </w:trPr>
        <w:tc>
          <w:tcPr>
            <w:tcW w:w="2844" w:type="dxa"/>
          </w:tcPr>
          <w:p w14:paraId="1468E1B4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16A77735" w14:textId="358EB4F0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ere ﬁeld notes made during and/or after the </w:t>
            </w:r>
            <w:r w:rsidR="00143379" w:rsidRPr="00AC3902">
              <w:rPr>
                <w:rFonts w:ascii="Times New Roman" w:hAnsi="Times New Roman"/>
                <w:sz w:val="22"/>
                <w:szCs w:val="22"/>
              </w:rPr>
              <w:t>interview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3194E44D" w14:textId="5CA04666" w:rsidR="00672A7C" w:rsidRPr="00AC3902" w:rsidRDefault="00143379" w:rsidP="00CD0A12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2-144</w:t>
            </w:r>
          </w:p>
        </w:tc>
      </w:tr>
      <w:tr w:rsidR="00672A7C" w:rsidRPr="00AC3902" w14:paraId="64F45A6B" w14:textId="77777777">
        <w:tc>
          <w:tcPr>
            <w:tcW w:w="2844" w:type="dxa"/>
          </w:tcPr>
          <w:p w14:paraId="07318108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112FCEA0" w14:textId="0229B06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 xml:space="preserve">What was the duration of the </w:t>
            </w:r>
            <w:r w:rsidR="00EC0801">
              <w:rPr>
                <w:rFonts w:ascii="Times New Roman" w:hAnsi="Times New Roman"/>
                <w:sz w:val="22"/>
                <w:szCs w:val="22"/>
              </w:rPr>
              <w:t>interviews</w:t>
            </w:r>
            <w:r w:rsidRPr="00AC3902">
              <w:rPr>
                <w:rFonts w:ascii="Times New Roman" w:hAnsi="Times New Roman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721684DF" w14:textId="46DCD30E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  <w:r w:rsidR="00130695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-14</w:t>
            </w:r>
            <w:r w:rsidR="00130695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</w:tr>
      <w:tr w:rsidR="00672A7C" w:rsidRPr="00AC3902" w14:paraId="639BA42F" w14:textId="77777777">
        <w:tc>
          <w:tcPr>
            <w:tcW w:w="2844" w:type="dxa"/>
          </w:tcPr>
          <w:p w14:paraId="0D3D9B0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0F7050EE" w14:textId="1C44EC6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data saturation discussed?</w:t>
            </w:r>
          </w:p>
        </w:tc>
        <w:tc>
          <w:tcPr>
            <w:tcW w:w="2340" w:type="dxa"/>
          </w:tcPr>
          <w:p w14:paraId="62DD6C96" w14:textId="434E6CD0" w:rsidR="00672A7C" w:rsidRPr="00AC3902" w:rsidRDefault="002244A6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93-394</w:t>
            </w:r>
          </w:p>
        </w:tc>
      </w:tr>
      <w:tr w:rsidR="00672A7C" w:rsidRPr="00AC3902" w14:paraId="130647E1" w14:textId="77777777">
        <w:tc>
          <w:tcPr>
            <w:tcW w:w="2844" w:type="dxa"/>
          </w:tcPr>
          <w:p w14:paraId="64F69C47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63D63DA3" w14:textId="1B2D60A4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2340" w:type="dxa"/>
          </w:tcPr>
          <w:p w14:paraId="2D077AFF" w14:textId="52456B10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NA</w:t>
            </w:r>
          </w:p>
        </w:tc>
      </w:tr>
      <w:tr w:rsidR="00672A7C" w:rsidRPr="00AC3902" w14:paraId="0564E220" w14:textId="77777777">
        <w:tc>
          <w:tcPr>
            <w:tcW w:w="2844" w:type="dxa"/>
          </w:tcPr>
          <w:p w14:paraId="730041E6" w14:textId="36E142C7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3902">
              <w:rPr>
                <w:rFonts w:ascii="Times New Roman" w:hAnsi="Times New Roman"/>
                <w:b/>
                <w:sz w:val="22"/>
                <w:szCs w:val="22"/>
              </w:rPr>
              <w:t>Domain 3: analysis and ﬁndings</w:t>
            </w:r>
          </w:p>
        </w:tc>
        <w:tc>
          <w:tcPr>
            <w:tcW w:w="4356" w:type="dxa"/>
          </w:tcPr>
          <w:p w14:paraId="6BED197A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1F74028" w14:textId="77777777" w:rsidR="00672A7C" w:rsidRPr="00AC3902" w:rsidRDefault="00672A7C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2C5110E6" w14:textId="77777777" w:rsidTr="00EC1199">
        <w:trPr>
          <w:trHeight w:val="296"/>
        </w:trPr>
        <w:tc>
          <w:tcPr>
            <w:tcW w:w="2844" w:type="dxa"/>
          </w:tcPr>
          <w:p w14:paraId="0A43A3D2" w14:textId="7ACBA5E7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Data analysis</w:t>
            </w:r>
          </w:p>
        </w:tc>
        <w:tc>
          <w:tcPr>
            <w:tcW w:w="4356" w:type="dxa"/>
          </w:tcPr>
          <w:p w14:paraId="261D36F8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9D2854F" w14:textId="77777777" w:rsidR="00672A7C" w:rsidRPr="00AC3902" w:rsidRDefault="00672A7C" w:rsidP="00EC1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1B218D02" w14:textId="77777777">
        <w:tc>
          <w:tcPr>
            <w:tcW w:w="2844" w:type="dxa"/>
          </w:tcPr>
          <w:p w14:paraId="3D02224B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15EA6FD0" w14:textId="71A89869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How many data coders coded the data?</w:t>
            </w:r>
          </w:p>
        </w:tc>
        <w:tc>
          <w:tcPr>
            <w:tcW w:w="2340" w:type="dxa"/>
          </w:tcPr>
          <w:p w14:paraId="5DD04CDC" w14:textId="72DF0413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6-159</w:t>
            </w:r>
          </w:p>
        </w:tc>
      </w:tr>
      <w:tr w:rsidR="00672A7C" w:rsidRPr="00AC3902" w14:paraId="67ACF082" w14:textId="77777777">
        <w:tc>
          <w:tcPr>
            <w:tcW w:w="2844" w:type="dxa"/>
          </w:tcPr>
          <w:p w14:paraId="712B4D95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254C2E63" w14:textId="6BEBD9F8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2340" w:type="dxa"/>
          </w:tcPr>
          <w:p w14:paraId="769C5D1C" w14:textId="12B73B7E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6-159</w:t>
            </w:r>
          </w:p>
        </w:tc>
      </w:tr>
      <w:tr w:rsidR="00672A7C" w:rsidRPr="00AC3902" w14:paraId="043DC9F8" w14:textId="77777777">
        <w:tc>
          <w:tcPr>
            <w:tcW w:w="2844" w:type="dxa"/>
          </w:tcPr>
          <w:p w14:paraId="7093967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2F648B02" w14:textId="181803D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ere themes identiﬁed in advance or derived from the data?</w:t>
            </w:r>
          </w:p>
        </w:tc>
        <w:tc>
          <w:tcPr>
            <w:tcW w:w="2340" w:type="dxa"/>
          </w:tcPr>
          <w:p w14:paraId="3F358BB7" w14:textId="1A71FE2F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6-159</w:t>
            </w:r>
          </w:p>
        </w:tc>
      </w:tr>
      <w:tr w:rsidR="00672A7C" w:rsidRPr="00AC3902" w14:paraId="0F5A8D86" w14:textId="77777777">
        <w:trPr>
          <w:trHeight w:val="476"/>
        </w:trPr>
        <w:tc>
          <w:tcPr>
            <w:tcW w:w="2844" w:type="dxa"/>
          </w:tcPr>
          <w:p w14:paraId="5179E471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4C3DA97A" w14:textId="30156230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2340" w:type="dxa"/>
          </w:tcPr>
          <w:p w14:paraId="749B92C5" w14:textId="22310766" w:rsidR="00672A7C" w:rsidRPr="00AC3902" w:rsidRDefault="00EC0801" w:rsidP="00CD0A12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146-159</w:t>
            </w:r>
          </w:p>
        </w:tc>
      </w:tr>
      <w:tr w:rsidR="00672A7C" w:rsidRPr="00AC3902" w14:paraId="28AF04BD" w14:textId="77777777">
        <w:tc>
          <w:tcPr>
            <w:tcW w:w="2844" w:type="dxa"/>
          </w:tcPr>
          <w:p w14:paraId="1FF40E3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70D156B3" w14:textId="3F648BBA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Did participants provide feedback on the ﬁndings?</w:t>
            </w:r>
          </w:p>
        </w:tc>
        <w:tc>
          <w:tcPr>
            <w:tcW w:w="2340" w:type="dxa"/>
          </w:tcPr>
          <w:p w14:paraId="29F7F642" w14:textId="6353F06D" w:rsidR="00672A7C" w:rsidRPr="00EC0801" w:rsidRDefault="00EC0801" w:rsidP="00CD0A12">
            <w:pPr>
              <w:spacing w:after="0"/>
              <w:jc w:val="center"/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</w:pPr>
            <w:r w:rsidRPr="00EC0801">
              <w:rPr>
                <w:rFonts w:ascii="Times New Roman" w:eastAsia="Malgun Gothic" w:hAnsi="Times New Roman"/>
                <w:bCs/>
                <w:sz w:val="22"/>
                <w:szCs w:val="22"/>
                <w:lang w:eastAsia="ko-KR"/>
              </w:rPr>
              <w:t>NA</w:t>
            </w:r>
          </w:p>
        </w:tc>
      </w:tr>
      <w:tr w:rsidR="00672A7C" w:rsidRPr="00AC3902" w14:paraId="7DEBB24E" w14:textId="77777777">
        <w:tc>
          <w:tcPr>
            <w:tcW w:w="2844" w:type="dxa"/>
          </w:tcPr>
          <w:p w14:paraId="5D559A6E" w14:textId="0F513291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3902">
              <w:rPr>
                <w:rFonts w:ascii="Times New Roman" w:hAnsi="Times New Roman"/>
                <w:i/>
                <w:sz w:val="22"/>
                <w:szCs w:val="22"/>
              </w:rPr>
              <w:t>Reporting</w:t>
            </w:r>
          </w:p>
        </w:tc>
        <w:tc>
          <w:tcPr>
            <w:tcW w:w="4356" w:type="dxa"/>
          </w:tcPr>
          <w:p w14:paraId="30C6903B" w14:textId="77777777" w:rsidR="00672A7C" w:rsidRPr="00AC3902" w:rsidRDefault="00672A7C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C97FDAD" w14:textId="77777777" w:rsidR="00672A7C" w:rsidRPr="00AC3902" w:rsidRDefault="00672A7C" w:rsidP="00CD0A12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672A7C" w:rsidRPr="00AC3902" w14:paraId="087A50F3" w14:textId="77777777">
        <w:tc>
          <w:tcPr>
            <w:tcW w:w="2844" w:type="dxa"/>
          </w:tcPr>
          <w:p w14:paraId="56246015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6E8B0101" w14:textId="6C5937CF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2340" w:type="dxa"/>
          </w:tcPr>
          <w:p w14:paraId="65B26930" w14:textId="15188A55" w:rsidR="00672A7C" w:rsidRPr="00AC3902" w:rsidRDefault="00134295" w:rsidP="00CD0A12">
            <w:pPr>
              <w:spacing w:after="0"/>
              <w:jc w:val="center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74</w:t>
            </w:r>
          </w:p>
        </w:tc>
      </w:tr>
      <w:tr w:rsidR="00672A7C" w:rsidRPr="00AC3902" w14:paraId="53D1168B" w14:textId="77777777">
        <w:tc>
          <w:tcPr>
            <w:tcW w:w="2844" w:type="dxa"/>
          </w:tcPr>
          <w:p w14:paraId="57802D14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6B4E37F2" w14:textId="5D2218D8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as there consistency between the data presented and the ﬁndings?</w:t>
            </w:r>
          </w:p>
        </w:tc>
        <w:tc>
          <w:tcPr>
            <w:tcW w:w="2340" w:type="dxa"/>
          </w:tcPr>
          <w:p w14:paraId="32C53D65" w14:textId="3BFB32B2" w:rsidR="00672A7C" w:rsidRPr="00EC0801" w:rsidRDefault="00134295" w:rsidP="00CD0A1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74</w:t>
            </w:r>
          </w:p>
        </w:tc>
      </w:tr>
      <w:tr w:rsidR="00672A7C" w:rsidRPr="00AC3902" w14:paraId="3B8568EE" w14:textId="77777777">
        <w:tc>
          <w:tcPr>
            <w:tcW w:w="2844" w:type="dxa"/>
          </w:tcPr>
          <w:p w14:paraId="175ABDF2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0F35B287" w14:textId="001FEDD7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Were major themes clearly presented in the ﬁndings?</w:t>
            </w:r>
          </w:p>
        </w:tc>
        <w:tc>
          <w:tcPr>
            <w:tcW w:w="2340" w:type="dxa"/>
          </w:tcPr>
          <w:p w14:paraId="1A0E8EB5" w14:textId="78658656" w:rsidR="00672A7C" w:rsidRPr="00EC0801" w:rsidRDefault="00134295" w:rsidP="00CD0A12">
            <w:pPr>
              <w:spacing w:after="0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174</w:t>
            </w:r>
          </w:p>
        </w:tc>
      </w:tr>
      <w:tr w:rsidR="00672A7C" w:rsidRPr="00AC3902" w14:paraId="17F29765" w14:textId="77777777">
        <w:tc>
          <w:tcPr>
            <w:tcW w:w="2844" w:type="dxa"/>
          </w:tcPr>
          <w:p w14:paraId="08174EA0" w14:textId="77777777" w:rsidR="00672A7C" w:rsidRPr="00AC3902" w:rsidRDefault="00000000" w:rsidP="00AC390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013013A4" w14:textId="63F3FCA3" w:rsidR="00672A7C" w:rsidRPr="00AC3902" w:rsidRDefault="00000000" w:rsidP="00AC3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3902">
              <w:rPr>
                <w:rFonts w:ascii="Times New Roman" w:hAnsi="Times New Roman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2340" w:type="dxa"/>
          </w:tcPr>
          <w:p w14:paraId="2C6E20F1" w14:textId="69592D29" w:rsidR="00672A7C" w:rsidRPr="00AC3902" w:rsidRDefault="00EC0801" w:rsidP="00CD0A12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NA</w:t>
            </w:r>
          </w:p>
        </w:tc>
      </w:tr>
    </w:tbl>
    <w:p w14:paraId="50A6B480" w14:textId="77777777" w:rsidR="00672A7C" w:rsidRPr="00AC3902" w:rsidRDefault="00672A7C" w:rsidP="00AC390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  <w:szCs w:val="22"/>
        </w:rPr>
      </w:pPr>
    </w:p>
    <w:p w14:paraId="26677A8A" w14:textId="315CE1BB" w:rsidR="00672A7C" w:rsidRPr="00AC3902" w:rsidRDefault="00672A7C" w:rsidP="00AC3902">
      <w:pPr>
        <w:rPr>
          <w:rFonts w:ascii="Times New Roman" w:hAnsi="Times New Roman"/>
          <w:sz w:val="22"/>
          <w:szCs w:val="22"/>
        </w:rPr>
      </w:pPr>
    </w:p>
    <w:sectPr w:rsidR="00672A7C" w:rsidRPr="00AC390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923D7F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575166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A7C"/>
    <w:rsid w:val="000B6FDE"/>
    <w:rsid w:val="001248A8"/>
    <w:rsid w:val="00130695"/>
    <w:rsid w:val="00134295"/>
    <w:rsid w:val="00141485"/>
    <w:rsid w:val="00143379"/>
    <w:rsid w:val="00146336"/>
    <w:rsid w:val="00207C8C"/>
    <w:rsid w:val="00220AD4"/>
    <w:rsid w:val="002244A6"/>
    <w:rsid w:val="0033104D"/>
    <w:rsid w:val="00364A9A"/>
    <w:rsid w:val="00380311"/>
    <w:rsid w:val="00380FDA"/>
    <w:rsid w:val="003917C6"/>
    <w:rsid w:val="003D2217"/>
    <w:rsid w:val="003E16CE"/>
    <w:rsid w:val="003F0DC6"/>
    <w:rsid w:val="004422CF"/>
    <w:rsid w:val="00477F15"/>
    <w:rsid w:val="004866EC"/>
    <w:rsid w:val="004B0AF9"/>
    <w:rsid w:val="004F4853"/>
    <w:rsid w:val="00503F0A"/>
    <w:rsid w:val="00513E64"/>
    <w:rsid w:val="005429A5"/>
    <w:rsid w:val="00562366"/>
    <w:rsid w:val="005D11BB"/>
    <w:rsid w:val="00672A7C"/>
    <w:rsid w:val="00744B66"/>
    <w:rsid w:val="0080562B"/>
    <w:rsid w:val="0096266B"/>
    <w:rsid w:val="00A6077A"/>
    <w:rsid w:val="00AC3902"/>
    <w:rsid w:val="00B35A2C"/>
    <w:rsid w:val="00BA5A8D"/>
    <w:rsid w:val="00BC38A8"/>
    <w:rsid w:val="00C91424"/>
    <w:rsid w:val="00CD0A12"/>
    <w:rsid w:val="00D407F0"/>
    <w:rsid w:val="00E13F12"/>
    <w:rsid w:val="00E171EC"/>
    <w:rsid w:val="00E92C6E"/>
    <w:rsid w:val="00EC0801"/>
    <w:rsid w:val="00EC1199"/>
    <w:rsid w:val="00ED79C0"/>
    <w:rsid w:val="00EF6862"/>
    <w:rsid w:val="00F1241F"/>
    <w:rsid w:val="00FD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33720"/>
  <w15:docId w15:val="{1D0C7F3B-ABAB-4443-BAE6-63AAD43B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10</Words>
  <Characters>3054</Characters>
  <Application>Microsoft Office Word</Application>
  <DocSecurity>0</DocSecurity>
  <Lines>17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Theresia Ambrose Ottaru</cp:lastModifiedBy>
  <cp:revision>4</cp:revision>
  <cp:lastPrinted>2017-01-24T00:44:00Z</cp:lastPrinted>
  <dcterms:created xsi:type="dcterms:W3CDTF">2024-08-19T17:49:00Z</dcterms:created>
  <dcterms:modified xsi:type="dcterms:W3CDTF">2024-08-20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1b57ce05b32a984a2127fad00b6f5c0af034e842fbfc471eb1d2249d7b7c2e3b</vt:lpwstr>
  </property>
</Properties>
</file>